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FBCDE" w14:textId="4F49409E" w:rsidR="00D57F0A" w:rsidRPr="00D57F0A" w:rsidRDefault="00D57F0A" w:rsidP="00D57F0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53272777"/>
      <w:r w:rsidRPr="00D57F0A">
        <w:rPr>
          <w:rFonts w:ascii="Times New Roman" w:hAnsi="Times New Roman" w:cs="Times New Roman"/>
          <w:sz w:val="24"/>
          <w:szCs w:val="24"/>
          <w:lang w:val="en-US"/>
        </w:rPr>
        <w:t>Supplement</w:t>
      </w:r>
    </w:p>
    <w:p w14:paraId="4D09E4C8" w14:textId="10D93243" w:rsidR="00D57F0A" w:rsidRPr="008538B3" w:rsidRDefault="00D57F0A" w:rsidP="00D57F0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538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107EB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538B3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9E1F6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E1F6F">
        <w:rPr>
          <w:rFonts w:ascii="Times New Roman" w:hAnsi="Times New Roman" w:cs="Times New Roman"/>
          <w:bCs/>
          <w:sz w:val="24"/>
          <w:szCs w:val="24"/>
          <w:lang w:val="en-GB"/>
        </w:rPr>
        <w:t>medication use</w:t>
      </w:r>
      <w:r w:rsidR="00A521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ccording to </w:t>
      </w:r>
      <w:proofErr w:type="spellStart"/>
      <w:r w:rsidR="00A521A9">
        <w:rPr>
          <w:rFonts w:ascii="Times New Roman" w:hAnsi="Times New Roman" w:cs="Times New Roman"/>
          <w:bCs/>
          <w:sz w:val="24"/>
          <w:szCs w:val="24"/>
          <w:lang w:val="en-GB"/>
        </w:rPr>
        <w:t>NbN</w:t>
      </w:r>
      <w:proofErr w:type="spellEnd"/>
      <w:r w:rsidR="00A521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pproved drug class</w:t>
      </w:r>
      <w:r w:rsidRPr="008538B3">
        <w:rPr>
          <w:rFonts w:ascii="Times New Roman" w:hAnsi="Times New Roman" w:cs="Times New Roman"/>
          <w:sz w:val="24"/>
          <w:szCs w:val="24"/>
          <w:lang w:val="en-GB"/>
        </w:rPr>
        <w:t>, comparing the sub-groups with and without obsessive compulsive personality disorder (OCPD)</w:t>
      </w:r>
      <w:r w:rsidR="004F3734">
        <w:rPr>
          <w:rFonts w:ascii="Times New Roman" w:hAnsi="Times New Roman" w:cs="Times New Roman"/>
          <w:sz w:val="24"/>
          <w:szCs w:val="24"/>
          <w:lang w:val="en-GB"/>
        </w:rPr>
        <w:t>*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6"/>
        <w:gridCol w:w="993"/>
        <w:gridCol w:w="1603"/>
        <w:gridCol w:w="1238"/>
        <w:gridCol w:w="656"/>
      </w:tblGrid>
      <w:tr w:rsidR="00D57F0A" w:rsidRPr="007E3845" w14:paraId="2030E17E" w14:textId="77777777" w:rsidTr="00FA35E9">
        <w:trPr>
          <w:trHeight w:val="254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9AB0C4" w14:textId="77777777" w:rsidR="00D57F0A" w:rsidRPr="007E3845" w:rsidRDefault="00D57F0A" w:rsidP="00FA35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" w:name="_Hlk153180173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7BF617" w14:textId="77777777" w:rsidR="00D57F0A" w:rsidRPr="007E3845" w:rsidRDefault="00D57F0A" w:rsidP="00FA35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  <w:p w14:paraId="7A9CB49B" w14:textId="77777777" w:rsidR="00D57F0A" w:rsidRPr="007E3845" w:rsidRDefault="00D57F0A" w:rsidP="00FA35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203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99FDC" w14:textId="77777777" w:rsidR="00D57F0A" w:rsidRPr="007E3845" w:rsidRDefault="00D57F0A" w:rsidP="00FA35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 without OCPD (N=161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69703" w14:textId="5FD7C70B" w:rsidR="00D57F0A" w:rsidRPr="007E3845" w:rsidRDefault="00D57F0A" w:rsidP="00FA35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 with OCPD*</w:t>
            </w:r>
          </w:p>
          <w:p w14:paraId="09DC0AA3" w14:textId="77777777" w:rsidR="00D57F0A" w:rsidRPr="007E3845" w:rsidRDefault="00D57F0A" w:rsidP="00FA35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42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0B9B3" w14:textId="77777777" w:rsidR="00D57F0A" w:rsidRPr="007E3845" w:rsidRDefault="00D57F0A" w:rsidP="00FA35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4F3734" w:rsidRPr="007E3845" w14:paraId="2C89510D" w14:textId="77777777" w:rsidTr="005C2E14">
        <w:trPr>
          <w:trHeight w:val="254"/>
          <w:jc w:val="center"/>
        </w:trPr>
        <w:tc>
          <w:tcPr>
            <w:tcW w:w="9026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FA5B31" w14:textId="72B758BA" w:rsidR="004F3734" w:rsidRPr="004F3734" w:rsidRDefault="004F3734" w:rsidP="00FA35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rugs for depression</w:t>
            </w:r>
          </w:p>
        </w:tc>
      </w:tr>
      <w:tr w:rsidR="004738AA" w:rsidRPr="007E3845" w14:paraId="7AC6BCE9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61D671" w14:textId="718B83A1" w:rsidR="00D57F0A" w:rsidRPr="004F3734" w:rsidRDefault="00B6304B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" w:name="_Hlk153180101"/>
            <w:bookmarkEnd w:id="1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latonin, </w:t>
            </w:r>
            <w:r w:rsidR="00067A44"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tonin agonist-antagonist</w:t>
            </w:r>
          </w:p>
        </w:tc>
        <w:tc>
          <w:tcPr>
            <w:tcW w:w="993" w:type="dxa"/>
          </w:tcPr>
          <w:p w14:paraId="5F6C82D8" w14:textId="70130208" w:rsidR="00D57F0A" w:rsidRPr="007E3845" w:rsidRDefault="00067A4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5.6)</w:t>
            </w:r>
          </w:p>
        </w:tc>
        <w:tc>
          <w:tcPr>
            <w:tcW w:w="1603" w:type="dxa"/>
          </w:tcPr>
          <w:p w14:paraId="60E4717B" w14:textId="408F6C20" w:rsidR="00D57F0A" w:rsidRPr="007E3845" w:rsidRDefault="00067A4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.4)</w:t>
            </w:r>
          </w:p>
        </w:tc>
        <w:tc>
          <w:tcPr>
            <w:tcW w:w="1238" w:type="dxa"/>
          </w:tcPr>
          <w:p w14:paraId="36E273CB" w14:textId="303C1B32" w:rsidR="00D57F0A" w:rsidRPr="007E3845" w:rsidRDefault="00067A4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.7)</w:t>
            </w:r>
          </w:p>
        </w:tc>
        <w:tc>
          <w:tcPr>
            <w:tcW w:w="656" w:type="dxa"/>
            <w:vAlign w:val="center"/>
          </w:tcPr>
          <w:p w14:paraId="2881131B" w14:textId="1D4DAC10" w:rsidR="00D57F0A" w:rsidRPr="007E3845" w:rsidRDefault="0057597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3</w:t>
            </w:r>
          </w:p>
        </w:tc>
      </w:tr>
      <w:tr w:rsidR="004738AA" w:rsidRPr="007E3845" w14:paraId="608101AD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2AC7FF" w14:textId="66C81776" w:rsidR="00D57F0A" w:rsidRPr="007E3845" w:rsidRDefault="004738AA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993" w:type="dxa"/>
          </w:tcPr>
          <w:p w14:paraId="534732CA" w14:textId="13169E16" w:rsidR="00D57F0A" w:rsidRPr="007E3845" w:rsidRDefault="00067A4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(73.2)</w:t>
            </w:r>
          </w:p>
        </w:tc>
        <w:tc>
          <w:tcPr>
            <w:tcW w:w="1603" w:type="dxa"/>
          </w:tcPr>
          <w:p w14:paraId="6D744F37" w14:textId="355B4FD1" w:rsidR="00D57F0A" w:rsidRPr="007E3845" w:rsidRDefault="00067A4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76.8)</w:t>
            </w:r>
          </w:p>
        </w:tc>
        <w:tc>
          <w:tcPr>
            <w:tcW w:w="1238" w:type="dxa"/>
          </w:tcPr>
          <w:p w14:paraId="220FD709" w14:textId="0B43CF01" w:rsidR="00D57F0A" w:rsidRPr="007E3845" w:rsidRDefault="00067A4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0.0)</w:t>
            </w:r>
          </w:p>
        </w:tc>
        <w:tc>
          <w:tcPr>
            <w:tcW w:w="656" w:type="dxa"/>
            <w:vAlign w:val="center"/>
          </w:tcPr>
          <w:p w14:paraId="54B93708" w14:textId="1B68E762" w:rsidR="00D57F0A" w:rsidRPr="007E3845" w:rsidRDefault="00527365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</w:t>
            </w:r>
          </w:p>
        </w:tc>
      </w:tr>
      <w:tr w:rsidR="004738AA" w:rsidRPr="007E3845" w14:paraId="66FA0489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717290" w14:textId="4E05D5B2" w:rsidR="00D57F0A" w:rsidRPr="004F3734" w:rsidRDefault="00067A44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t</w:t>
            </w:r>
            <w:r w:rsidR="00993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6272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bookmarkStart w:id="3" w:name="_GoBack"/>
            <w:bookmarkEnd w:id="3"/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io</w:t>
            </w:r>
            <w:r w:rsidR="00993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993" w:type="dxa"/>
          </w:tcPr>
          <w:p w14:paraId="3B44BDED" w14:textId="42FF0812" w:rsidR="00D57F0A" w:rsidRPr="007E3845" w:rsidRDefault="00067A4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603" w:type="dxa"/>
          </w:tcPr>
          <w:p w14:paraId="57370F1A" w14:textId="5A3C159B" w:rsidR="00D57F0A" w:rsidRPr="007E3845" w:rsidRDefault="00067A4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</w:t>
            </w:r>
            <w:r w:rsidR="000B481B"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)</w:t>
            </w:r>
          </w:p>
        </w:tc>
        <w:tc>
          <w:tcPr>
            <w:tcW w:w="1238" w:type="dxa"/>
          </w:tcPr>
          <w:p w14:paraId="764B48C3" w14:textId="0640A376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3)</w:t>
            </w:r>
          </w:p>
        </w:tc>
        <w:tc>
          <w:tcPr>
            <w:tcW w:w="656" w:type="dxa"/>
            <w:vAlign w:val="center"/>
          </w:tcPr>
          <w:p w14:paraId="41334565" w14:textId="5A6C7301" w:rsidR="00D57F0A" w:rsidRPr="007E3845" w:rsidRDefault="00527365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4</w:t>
            </w:r>
          </w:p>
        </w:tc>
      </w:tr>
      <w:tr w:rsidR="004738AA" w:rsidRPr="007E3845" w14:paraId="142E1D0E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C49028" w14:textId="3BC4781A" w:rsidR="00D57F0A" w:rsidRPr="004F3734" w:rsidRDefault="00067A44" w:rsidP="0099319A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epineph</w:t>
            </w:r>
            <w:r w:rsidR="00993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ne, </w:t>
            </w: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tonin multimodal</w:t>
            </w:r>
          </w:p>
        </w:tc>
        <w:tc>
          <w:tcPr>
            <w:tcW w:w="993" w:type="dxa"/>
          </w:tcPr>
          <w:p w14:paraId="28DB4ECF" w14:textId="6BBDDD23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3.4)</w:t>
            </w:r>
          </w:p>
        </w:tc>
        <w:tc>
          <w:tcPr>
            <w:tcW w:w="1603" w:type="dxa"/>
          </w:tcPr>
          <w:p w14:paraId="006B33D8" w14:textId="5D22BD36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2.5)</w:t>
            </w:r>
          </w:p>
        </w:tc>
        <w:tc>
          <w:tcPr>
            <w:tcW w:w="1238" w:type="dxa"/>
          </w:tcPr>
          <w:p w14:paraId="2BB09460" w14:textId="18C56AA6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656" w:type="dxa"/>
            <w:vAlign w:val="center"/>
          </w:tcPr>
          <w:p w14:paraId="3038F57A" w14:textId="0A675748" w:rsidR="00D57F0A" w:rsidRPr="007E3845" w:rsidRDefault="00527365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4</w:t>
            </w:r>
          </w:p>
        </w:tc>
      </w:tr>
      <w:tr w:rsidR="004738AA" w:rsidRPr="007E3845" w14:paraId="7BAAEF40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CCD2E6" w14:textId="7CA2C570" w:rsidR="00D57F0A" w:rsidRPr="004F3734" w:rsidRDefault="0099319A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tonin, norepinephrin</w:t>
            </w:r>
            <w:r w:rsidR="004738AA"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uptake inhibitor</w:t>
            </w:r>
          </w:p>
        </w:tc>
        <w:tc>
          <w:tcPr>
            <w:tcW w:w="993" w:type="dxa"/>
          </w:tcPr>
          <w:p w14:paraId="78C3831D" w14:textId="6B53210D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.5)</w:t>
            </w:r>
          </w:p>
        </w:tc>
        <w:tc>
          <w:tcPr>
            <w:tcW w:w="1603" w:type="dxa"/>
          </w:tcPr>
          <w:p w14:paraId="7F89ED43" w14:textId="4CE8685F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8)</w:t>
            </w:r>
          </w:p>
        </w:tc>
        <w:tc>
          <w:tcPr>
            <w:tcW w:w="1238" w:type="dxa"/>
          </w:tcPr>
          <w:p w14:paraId="69601BBF" w14:textId="5CDE082C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0)</w:t>
            </w:r>
          </w:p>
        </w:tc>
        <w:tc>
          <w:tcPr>
            <w:tcW w:w="656" w:type="dxa"/>
            <w:vAlign w:val="center"/>
          </w:tcPr>
          <w:p w14:paraId="27156AB2" w14:textId="62F884C3" w:rsidR="00D57F0A" w:rsidRPr="007E3845" w:rsidRDefault="00527365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7</w:t>
            </w:r>
          </w:p>
        </w:tc>
      </w:tr>
      <w:tr w:rsidR="004738AA" w:rsidRPr="007E3845" w14:paraId="6A667E8F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4917CE" w14:textId="3B0FE81F" w:rsidR="00D57F0A" w:rsidRPr="004F3734" w:rsidRDefault="0099319A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pamine, norepinephrine reuptake inhibitor</w:t>
            </w:r>
          </w:p>
        </w:tc>
        <w:tc>
          <w:tcPr>
            <w:tcW w:w="993" w:type="dxa"/>
          </w:tcPr>
          <w:p w14:paraId="2222F794" w14:textId="47AE8765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1603" w:type="dxa"/>
          </w:tcPr>
          <w:p w14:paraId="3280B605" w14:textId="1BD672C0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8)</w:t>
            </w:r>
          </w:p>
        </w:tc>
        <w:tc>
          <w:tcPr>
            <w:tcW w:w="1238" w:type="dxa"/>
          </w:tcPr>
          <w:p w14:paraId="0ED39BB6" w14:textId="33C9E7B2" w:rsidR="00D57F0A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56" w:type="dxa"/>
            <w:vAlign w:val="center"/>
          </w:tcPr>
          <w:p w14:paraId="670949F1" w14:textId="7A5C84E1" w:rsidR="00D57F0A" w:rsidRPr="007E3845" w:rsidRDefault="00527365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6</w:t>
            </w:r>
          </w:p>
        </w:tc>
      </w:tr>
      <w:tr w:rsidR="004738AA" w:rsidRPr="007E3845" w14:paraId="5F0350A0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95A208" w14:textId="459D430B" w:rsidR="00067A44" w:rsidRPr="004F3734" w:rsidRDefault="00067A44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tonin multimodal</w:t>
            </w:r>
          </w:p>
        </w:tc>
        <w:tc>
          <w:tcPr>
            <w:tcW w:w="993" w:type="dxa"/>
          </w:tcPr>
          <w:p w14:paraId="5475E313" w14:textId="1B1C8A2B" w:rsidR="00067A44" w:rsidRPr="007E3845" w:rsidRDefault="000B481B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1)</w:t>
            </w:r>
          </w:p>
        </w:tc>
        <w:tc>
          <w:tcPr>
            <w:tcW w:w="1603" w:type="dxa"/>
          </w:tcPr>
          <w:p w14:paraId="49952565" w14:textId="6CA3E82D" w:rsidR="00067A44" w:rsidRPr="007E3845" w:rsidRDefault="004738AA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8)</w:t>
            </w:r>
          </w:p>
        </w:tc>
        <w:tc>
          <w:tcPr>
            <w:tcW w:w="1238" w:type="dxa"/>
          </w:tcPr>
          <w:p w14:paraId="79C87731" w14:textId="117F3360" w:rsidR="00067A44" w:rsidRPr="007E3845" w:rsidRDefault="004738AA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3)</w:t>
            </w:r>
          </w:p>
        </w:tc>
        <w:tc>
          <w:tcPr>
            <w:tcW w:w="656" w:type="dxa"/>
            <w:vAlign w:val="center"/>
          </w:tcPr>
          <w:p w14:paraId="1A919B66" w14:textId="04F2B6CA" w:rsidR="00067A44" w:rsidRPr="007E3845" w:rsidRDefault="00527365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2</w:t>
            </w:r>
          </w:p>
        </w:tc>
      </w:tr>
      <w:tr w:rsidR="00A21FC4" w:rsidRPr="007E3845" w14:paraId="2DE84955" w14:textId="77777777" w:rsidTr="002223B2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7D91FE" w14:textId="77777777" w:rsidR="00A21FC4" w:rsidRPr="007E3845" w:rsidRDefault="00A21FC4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156C2B8" w14:textId="77777777" w:rsidR="00A21FC4" w:rsidRPr="007E3845" w:rsidRDefault="00A21FC4" w:rsidP="002223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</w:tcPr>
          <w:p w14:paraId="5878FA03" w14:textId="77777777" w:rsidR="00A21FC4" w:rsidRPr="007E3845" w:rsidRDefault="00A21FC4" w:rsidP="002223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8" w:type="dxa"/>
          </w:tcPr>
          <w:p w14:paraId="341C37E2" w14:textId="77777777" w:rsidR="00A21FC4" w:rsidRPr="007E3845" w:rsidRDefault="00A21FC4" w:rsidP="002223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6" w:type="dxa"/>
            <w:vAlign w:val="center"/>
          </w:tcPr>
          <w:p w14:paraId="39989711" w14:textId="3E25FEE5" w:rsidR="00A21FC4" w:rsidRPr="007E3845" w:rsidRDefault="00A21FC4" w:rsidP="002223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3734" w:rsidRPr="007E3845" w14:paraId="01937EB5" w14:textId="77777777" w:rsidTr="002878D9">
        <w:trPr>
          <w:trHeight w:val="254"/>
          <w:jc w:val="center"/>
        </w:trPr>
        <w:tc>
          <w:tcPr>
            <w:tcW w:w="9026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9C9F2E" w14:textId="2C48FDAA" w:rsidR="004F3734" w:rsidRPr="004F3734" w:rsidRDefault="004F3734" w:rsidP="002223B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rugs for anxiety</w:t>
            </w:r>
          </w:p>
        </w:tc>
      </w:tr>
      <w:tr w:rsidR="00A21FC4" w:rsidRPr="007E3845" w14:paraId="3C353B55" w14:textId="77777777" w:rsidTr="002223B2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B72580" w14:textId="77777777" w:rsidR="00A21FC4" w:rsidRPr="004F3734" w:rsidRDefault="00A21FC4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ABA (</w:t>
            </w:r>
            <w:r w:rsidRPr="004F3734">
              <w:rPr>
                <w:rStyle w:val="contentl74zf6"/>
                <w:rFonts w:ascii="Times New Roman" w:hAnsi="Times New Roman" w:cs="Times New Roman"/>
                <w:sz w:val="20"/>
                <w:szCs w:val="20"/>
                <w:lang w:val="en-GB"/>
              </w:rPr>
              <w:t>Gamma-aminobutyric acid)</w:t>
            </w:r>
          </w:p>
        </w:tc>
        <w:tc>
          <w:tcPr>
            <w:tcW w:w="993" w:type="dxa"/>
          </w:tcPr>
          <w:p w14:paraId="09267CB7" w14:textId="77777777" w:rsidR="00A21FC4" w:rsidRPr="007E3845" w:rsidRDefault="00A21FC4" w:rsidP="002223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100)</w:t>
            </w:r>
          </w:p>
        </w:tc>
        <w:tc>
          <w:tcPr>
            <w:tcW w:w="1603" w:type="dxa"/>
          </w:tcPr>
          <w:p w14:paraId="248B2A76" w14:textId="77777777" w:rsidR="00A21FC4" w:rsidRPr="007E3845" w:rsidRDefault="00A21FC4" w:rsidP="002223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0)</w:t>
            </w:r>
          </w:p>
        </w:tc>
        <w:tc>
          <w:tcPr>
            <w:tcW w:w="1238" w:type="dxa"/>
          </w:tcPr>
          <w:p w14:paraId="09E8AA44" w14:textId="77777777" w:rsidR="00A21FC4" w:rsidRPr="007E3845" w:rsidRDefault="00A21FC4" w:rsidP="002223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00)</w:t>
            </w:r>
          </w:p>
        </w:tc>
        <w:tc>
          <w:tcPr>
            <w:tcW w:w="656" w:type="dxa"/>
            <w:vAlign w:val="center"/>
          </w:tcPr>
          <w:p w14:paraId="3DD8AB6D" w14:textId="52B06ABC" w:rsidR="00A21FC4" w:rsidRPr="007E3845" w:rsidRDefault="00527365" w:rsidP="002223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A21FC4" w:rsidRPr="007E3845" w14:paraId="1B690CE2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E41067" w14:textId="77777777" w:rsidR="00A21FC4" w:rsidRPr="004F3734" w:rsidRDefault="00A21FC4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255F3F2" w14:textId="77777777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</w:tcPr>
          <w:p w14:paraId="567C568E" w14:textId="77777777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8" w:type="dxa"/>
          </w:tcPr>
          <w:p w14:paraId="7B115A4A" w14:textId="77777777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6" w:type="dxa"/>
            <w:vAlign w:val="center"/>
          </w:tcPr>
          <w:p w14:paraId="63C1C32A" w14:textId="5CA844B6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3734" w:rsidRPr="007E3845" w14:paraId="6E620992" w14:textId="77777777" w:rsidTr="00D74A37">
        <w:trPr>
          <w:trHeight w:val="254"/>
          <w:jc w:val="center"/>
        </w:trPr>
        <w:tc>
          <w:tcPr>
            <w:tcW w:w="9026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DB83F4" w14:textId="4CE56D8C" w:rsidR="004F3734" w:rsidRPr="004F3734" w:rsidRDefault="004F3734" w:rsidP="00FA35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rugs for relapse prevention</w:t>
            </w:r>
          </w:p>
        </w:tc>
      </w:tr>
      <w:tr w:rsidR="00A21FC4" w:rsidRPr="007E3845" w14:paraId="0B767002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AD69C" w14:textId="449757B2" w:rsidR="00A21FC4" w:rsidRPr="004F3734" w:rsidRDefault="00A21FC4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te</w:t>
            </w:r>
          </w:p>
        </w:tc>
        <w:tc>
          <w:tcPr>
            <w:tcW w:w="993" w:type="dxa"/>
          </w:tcPr>
          <w:p w14:paraId="4F97E926" w14:textId="519320FF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1603" w:type="dxa"/>
          </w:tcPr>
          <w:p w14:paraId="11D845C7" w14:textId="03D31591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38" w:type="dxa"/>
          </w:tcPr>
          <w:p w14:paraId="30F99725" w14:textId="0DB3DE86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0.0)</w:t>
            </w:r>
          </w:p>
        </w:tc>
        <w:tc>
          <w:tcPr>
            <w:tcW w:w="656" w:type="dxa"/>
            <w:vAlign w:val="center"/>
          </w:tcPr>
          <w:p w14:paraId="72283497" w14:textId="17988546" w:rsidR="00A21FC4" w:rsidRPr="007E3845" w:rsidRDefault="00527365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6</w:t>
            </w:r>
          </w:p>
        </w:tc>
      </w:tr>
      <w:tr w:rsidR="00A21FC4" w:rsidRPr="007E3845" w14:paraId="024AB170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5F5298" w14:textId="3AA9ADB9" w:rsidR="00A21FC4" w:rsidRPr="004F3734" w:rsidRDefault="00A21FC4" w:rsidP="00A21FC4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t</w:t>
            </w:r>
            <w:r w:rsidR="00993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nel blo</w:t>
            </w:r>
            <w:r w:rsidR="00993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r</w:t>
            </w:r>
          </w:p>
        </w:tc>
        <w:tc>
          <w:tcPr>
            <w:tcW w:w="993" w:type="dxa"/>
          </w:tcPr>
          <w:p w14:paraId="7AF04165" w14:textId="6EBE3276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2.5)</w:t>
            </w:r>
          </w:p>
        </w:tc>
        <w:tc>
          <w:tcPr>
            <w:tcW w:w="1603" w:type="dxa"/>
          </w:tcPr>
          <w:p w14:paraId="6E09B806" w14:textId="09208952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1238" w:type="dxa"/>
          </w:tcPr>
          <w:p w14:paraId="05E5B399" w14:textId="08BFFAD5" w:rsidR="00A21FC4" w:rsidRPr="007E3845" w:rsidRDefault="00A21FC4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0.0)</w:t>
            </w:r>
          </w:p>
        </w:tc>
        <w:tc>
          <w:tcPr>
            <w:tcW w:w="656" w:type="dxa"/>
            <w:vAlign w:val="center"/>
          </w:tcPr>
          <w:p w14:paraId="582799F8" w14:textId="3A330A9A" w:rsidR="00A21FC4" w:rsidRPr="007E3845" w:rsidRDefault="00527365" w:rsidP="00FA35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6</w:t>
            </w:r>
          </w:p>
        </w:tc>
      </w:tr>
      <w:tr w:rsidR="007E3845" w:rsidRPr="007E3845" w14:paraId="2E45D019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185A62" w14:textId="77777777" w:rsidR="007E3845" w:rsidRPr="004F3734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5500305" w14:textId="77777777" w:rsidR="007E3845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</w:tcPr>
          <w:p w14:paraId="5990B11B" w14:textId="77777777" w:rsidR="007E3845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8" w:type="dxa"/>
          </w:tcPr>
          <w:p w14:paraId="1EE72DEE" w14:textId="77777777" w:rsidR="007E3845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6" w:type="dxa"/>
            <w:vAlign w:val="center"/>
          </w:tcPr>
          <w:p w14:paraId="25D9C420" w14:textId="3E60D9A7" w:rsidR="007E3845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F3734" w:rsidRPr="007E3845" w14:paraId="652297A7" w14:textId="77777777" w:rsidTr="00FF3C0F">
        <w:trPr>
          <w:trHeight w:val="254"/>
          <w:jc w:val="center"/>
        </w:trPr>
        <w:tc>
          <w:tcPr>
            <w:tcW w:w="9026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1EF825" w14:textId="6DD0EC00" w:rsidR="004F3734" w:rsidRPr="004F3734" w:rsidRDefault="004F3734" w:rsidP="004F373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rugs for psychosis</w:t>
            </w:r>
          </w:p>
        </w:tc>
      </w:tr>
      <w:tr w:rsidR="00A21FC4" w:rsidRPr="007E3845" w14:paraId="1BCEAEA6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A93AD8" w14:textId="149548F4" w:rsidR="00A21FC4" w:rsidRPr="004F3734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opamin</w:t>
            </w:r>
            <w:r w:rsidR="0099319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receptor</w:t>
            </w:r>
            <w:r w:rsidRPr="004F373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ntagonist</w:t>
            </w:r>
          </w:p>
        </w:tc>
        <w:tc>
          <w:tcPr>
            <w:tcW w:w="993" w:type="dxa"/>
          </w:tcPr>
          <w:p w14:paraId="71435625" w14:textId="4566D028" w:rsidR="00A21FC4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7.8)</w:t>
            </w:r>
          </w:p>
        </w:tc>
        <w:tc>
          <w:tcPr>
            <w:tcW w:w="1603" w:type="dxa"/>
          </w:tcPr>
          <w:p w14:paraId="3F4CB5F0" w14:textId="17089CA3" w:rsidR="00A21FC4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30.4)</w:t>
            </w:r>
          </w:p>
        </w:tc>
        <w:tc>
          <w:tcPr>
            <w:tcW w:w="1238" w:type="dxa"/>
          </w:tcPr>
          <w:p w14:paraId="7CEC929F" w14:textId="00E5AD15" w:rsidR="00A21FC4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656" w:type="dxa"/>
            <w:vAlign w:val="center"/>
          </w:tcPr>
          <w:p w14:paraId="1AC1E72F" w14:textId="71F0E64A" w:rsidR="00A21FC4" w:rsidRPr="007E3845" w:rsidRDefault="0052736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8</w:t>
            </w:r>
          </w:p>
        </w:tc>
      </w:tr>
      <w:tr w:rsidR="00A21FC4" w:rsidRPr="007E3845" w14:paraId="449FBB86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8831AA" w14:textId="7507DBF7" w:rsidR="00A21FC4" w:rsidRPr="004F3734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pamin</w:t>
            </w:r>
            <w:r w:rsidR="00993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, serotonin, </w:t>
            </w: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epineph</w:t>
            </w:r>
            <w:r w:rsidR="009931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ne</w:t>
            </w:r>
            <w:r w:rsidRPr="004F3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ltimodal</w:t>
            </w:r>
          </w:p>
        </w:tc>
        <w:tc>
          <w:tcPr>
            <w:tcW w:w="993" w:type="dxa"/>
          </w:tcPr>
          <w:p w14:paraId="33E6477C" w14:textId="63C5620D" w:rsidR="00A21FC4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68.5)</w:t>
            </w:r>
          </w:p>
        </w:tc>
        <w:tc>
          <w:tcPr>
            <w:tcW w:w="1603" w:type="dxa"/>
          </w:tcPr>
          <w:p w14:paraId="24513C49" w14:textId="3F25EA6A" w:rsidR="00A21FC4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65.2)</w:t>
            </w:r>
          </w:p>
        </w:tc>
        <w:tc>
          <w:tcPr>
            <w:tcW w:w="1238" w:type="dxa"/>
          </w:tcPr>
          <w:p w14:paraId="5B8286FF" w14:textId="75E4E117" w:rsidR="00A21FC4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7.5)</w:t>
            </w:r>
          </w:p>
        </w:tc>
        <w:tc>
          <w:tcPr>
            <w:tcW w:w="656" w:type="dxa"/>
            <w:vAlign w:val="center"/>
          </w:tcPr>
          <w:p w14:paraId="3981D39B" w14:textId="36BE2D88" w:rsidR="00A21FC4" w:rsidRPr="007E3845" w:rsidRDefault="0052736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</w:tr>
      <w:tr w:rsidR="00A21FC4" w:rsidRPr="007E3845" w14:paraId="6BC3E2B4" w14:textId="77777777" w:rsidTr="00FA35E9">
        <w:trPr>
          <w:trHeight w:val="254"/>
          <w:jc w:val="center"/>
        </w:trPr>
        <w:tc>
          <w:tcPr>
            <w:tcW w:w="45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A0EFBB" w14:textId="02B9863B" w:rsidR="00A21FC4" w:rsidRPr="004F3734" w:rsidRDefault="007E3845" w:rsidP="0099319A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373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opamin</w:t>
            </w:r>
            <w:r w:rsidR="0099319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, </w:t>
            </w:r>
            <w:r w:rsidRPr="004F373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rotonin</w:t>
            </w:r>
            <w:r w:rsidR="0099319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receptor</w:t>
            </w:r>
            <w:r w:rsidRPr="004F373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ntagonist</w:t>
            </w:r>
          </w:p>
        </w:tc>
        <w:tc>
          <w:tcPr>
            <w:tcW w:w="993" w:type="dxa"/>
          </w:tcPr>
          <w:p w14:paraId="6619A249" w14:textId="6B33EA5D" w:rsidR="00A21FC4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7)</w:t>
            </w:r>
          </w:p>
        </w:tc>
        <w:tc>
          <w:tcPr>
            <w:tcW w:w="1603" w:type="dxa"/>
          </w:tcPr>
          <w:p w14:paraId="0073C40F" w14:textId="1BD2394C" w:rsidR="00A21FC4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3)</w:t>
            </w:r>
          </w:p>
        </w:tc>
        <w:tc>
          <w:tcPr>
            <w:tcW w:w="1238" w:type="dxa"/>
          </w:tcPr>
          <w:p w14:paraId="74351863" w14:textId="154B7965" w:rsidR="00A21FC4" w:rsidRPr="007E3845" w:rsidRDefault="007E384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56" w:type="dxa"/>
            <w:vAlign w:val="center"/>
          </w:tcPr>
          <w:p w14:paraId="33F57CDC" w14:textId="22C7EEF5" w:rsidR="00A21FC4" w:rsidRPr="007E3845" w:rsidRDefault="00527365" w:rsidP="007E3845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2</w:t>
            </w:r>
          </w:p>
        </w:tc>
      </w:tr>
    </w:tbl>
    <w:bookmarkEnd w:id="0"/>
    <w:bookmarkEnd w:id="2"/>
    <w:p w14:paraId="1966F45C" w14:textId="6E5ADAEB" w:rsidR="00D57F0A" w:rsidRPr="008538B3" w:rsidRDefault="00D57F0A" w:rsidP="00D57F0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538B3">
        <w:rPr>
          <w:rFonts w:ascii="Times New Roman" w:hAnsi="Times New Roman" w:cs="Times New Roman"/>
          <w:sz w:val="20"/>
          <w:szCs w:val="20"/>
          <w:lang w:val="en-GB"/>
        </w:rPr>
        <w:t>Note:</w:t>
      </w:r>
      <w:r w:rsidR="004F373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6304B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8538B3">
        <w:rPr>
          <w:rFonts w:ascii="Times New Roman" w:hAnsi="Times New Roman" w:cs="Times New Roman"/>
          <w:sz w:val="20"/>
          <w:szCs w:val="20"/>
          <w:lang w:val="en-GB"/>
        </w:rPr>
        <w:t xml:space="preserve"> defined operationally using the Compulsive Personality Assessment Scale</w:t>
      </w:r>
    </w:p>
    <w:p w14:paraId="1DB923C0" w14:textId="4C78F715" w:rsidR="00D57F0A" w:rsidRPr="008538B3" w:rsidRDefault="00B6304B" w:rsidP="00D57F0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b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- Neuroscience-based nomenclature; </w:t>
      </w:r>
      <w:r w:rsidR="00D57F0A" w:rsidRPr="008538B3">
        <w:rPr>
          <w:rFonts w:ascii="Times New Roman" w:hAnsi="Times New Roman" w:cs="Times New Roman"/>
          <w:sz w:val="20"/>
          <w:szCs w:val="20"/>
          <w:lang w:val="en-GB"/>
        </w:rPr>
        <w:t>OCPD – Obsessive-compulsive personality disorder</w:t>
      </w:r>
    </w:p>
    <w:sectPr w:rsidR="00D57F0A" w:rsidRPr="008538B3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0A"/>
    <w:rsid w:val="00067A44"/>
    <w:rsid w:val="000B481B"/>
    <w:rsid w:val="00107EBE"/>
    <w:rsid w:val="003B7206"/>
    <w:rsid w:val="004738AA"/>
    <w:rsid w:val="004F3734"/>
    <w:rsid w:val="00527365"/>
    <w:rsid w:val="0057597B"/>
    <w:rsid w:val="006272A3"/>
    <w:rsid w:val="007E3845"/>
    <w:rsid w:val="00943FFE"/>
    <w:rsid w:val="0099319A"/>
    <w:rsid w:val="009E1F6F"/>
    <w:rsid w:val="009F0850"/>
    <w:rsid w:val="00A21FC4"/>
    <w:rsid w:val="00A521A9"/>
    <w:rsid w:val="00B6304B"/>
    <w:rsid w:val="00D57F0A"/>
    <w:rsid w:val="00DD3744"/>
    <w:rsid w:val="00F26B51"/>
    <w:rsid w:val="00F5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4E3CB"/>
  <w15:chartTrackingRefBased/>
  <w15:docId w15:val="{590A4C13-8CC3-4329-9FAE-3FBDC504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F0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l74zf6">
    <w:name w:val="_content_l74zf_6"/>
    <w:basedOn w:val="DefaultParagraphFont"/>
    <w:rsid w:val="00A21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ja Podlipskytė</dc:creator>
  <cp:keywords/>
  <dc:description/>
  <cp:lastModifiedBy>User</cp:lastModifiedBy>
  <cp:revision>2</cp:revision>
  <dcterms:created xsi:type="dcterms:W3CDTF">2024-01-31T10:18:00Z</dcterms:created>
  <dcterms:modified xsi:type="dcterms:W3CDTF">2024-01-31T10:18:00Z</dcterms:modified>
</cp:coreProperties>
</file>